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5BD52" w14:textId="49FA5F0B" w:rsidR="002340C9" w:rsidRDefault="00572EF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900A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372FB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9900A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B68AF" w:rsidRPr="009900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nriched </w:t>
      </w:r>
      <w:r w:rsidR="002E4CA4" w:rsidRPr="00A23B37">
        <w:rPr>
          <w:rFonts w:ascii="Times New Roman" w:hAnsi="Times New Roman"/>
          <w:b/>
          <w:bCs/>
          <w:color w:val="000000" w:themeColor="text1"/>
          <w:sz w:val="24"/>
          <w:szCs w:val="24"/>
        </w:rPr>
        <w:t>pathways in KEGG analysis</w:t>
      </w:r>
      <w:r w:rsidR="002B68AF" w:rsidRPr="009900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or each WGCNA module.</w:t>
      </w:r>
    </w:p>
    <w:tbl>
      <w:tblPr>
        <w:tblW w:w="978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6"/>
        <w:gridCol w:w="5294"/>
        <w:gridCol w:w="1227"/>
        <w:gridCol w:w="1984"/>
      </w:tblGrid>
      <w:tr w:rsidR="006E7A58" w:rsidRPr="006E7A58" w14:paraId="2AFBD498" w14:textId="77777777" w:rsidTr="002E4CA4">
        <w:trPr>
          <w:trHeight w:val="276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2AC36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uster</w:t>
            </w:r>
          </w:p>
        </w:tc>
        <w:tc>
          <w:tcPr>
            <w:tcW w:w="529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5449E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659A9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A7BCB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 P value</w:t>
            </w:r>
          </w:p>
        </w:tc>
      </w:tr>
      <w:tr w:rsidR="006E7A58" w:rsidRPr="006E7A58" w14:paraId="419DF2D2" w14:textId="77777777" w:rsidTr="002E4CA4">
        <w:trPr>
          <w:trHeight w:val="276"/>
        </w:trPr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78764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  <w:tc>
          <w:tcPr>
            <w:tcW w:w="52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1B556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kinson disease</w:t>
            </w:r>
          </w:p>
        </w:tc>
        <w:tc>
          <w:tcPr>
            <w:tcW w:w="12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66BF3" w14:textId="08585F7D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81C98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6E7A58" w:rsidRPr="006E7A58" w14:paraId="3E30601B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794904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nk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3EF2F96B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asom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A5744FB" w14:textId="4D9B75D1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FE131F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6E7A58" w:rsidRPr="006E7A58" w14:paraId="5ADCAA8F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E3CF76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nk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1E9AD20A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liceosom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47879E3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E8D268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6E7A58" w:rsidRPr="006E7A58" w14:paraId="44CC0902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88146D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nk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258489B1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otrophic lateral sclerosis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8A31AF3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4DB956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6E7A58" w:rsidRPr="006E7A58" w14:paraId="3D7477E4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8279BA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d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4284B2E8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7D03C0E" w14:textId="079791EC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9CD3C2" w14:textId="2A248386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E7A58" w:rsidRPr="006E7A58" w14:paraId="0E57EAFB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284B6F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d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7CE2A07C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mogenesis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D33B9F9" w14:textId="1D46A51C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7241EC" w14:textId="332A7D7C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E7A58" w:rsidRPr="006E7A58" w14:paraId="0321DA20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DE5667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d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35A5A89A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mical carcinogenesis - reactive oxygen species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F41E71A" w14:textId="6B6DE9D6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4B8B0B" w14:textId="7D9002B0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E7A58" w:rsidRPr="006E7A58" w14:paraId="7122F566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B9A8C9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d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218CF27A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onavirus disease - COVID-19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73EF96E" w14:textId="366AE5FB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F3B2E7" w14:textId="78EF2CA7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E7A58" w:rsidRPr="006E7A58" w14:paraId="35A69566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2D2DB5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d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113F6913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idative phosphorylatio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8AEBC18" w14:textId="75FD2FCA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272B56A" w14:textId="0711DEC2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E7A58" w:rsidRPr="006E7A58" w14:paraId="6043415D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BE477D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d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68C973A7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kinson diseas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366C76E" w14:textId="0AFF7309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FD80CE" w14:textId="0AD20B97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E7A58" w:rsidRPr="006E7A58" w14:paraId="1A22CA51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2F8785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d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2D6EC106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ntington diseas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CEFD681" w14:textId="7CA447B6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04C5BD" w14:textId="0E9CC9F6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E7A58" w:rsidRPr="006E7A58" w14:paraId="3BFE1582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B8330F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d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0C8B91AE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ic cardiomyopathy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16081C5" w14:textId="06F67DB0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5F604C" w14:textId="7C4A8526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E7A58" w:rsidRPr="006E7A58" w14:paraId="420FF863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8BE429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d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1ABCBAC2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on diseas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555715A" w14:textId="0A4DF434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EA7179" w14:textId="2B826E5E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E7A58" w:rsidRPr="006E7A58" w14:paraId="00638124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B8C81A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d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40E17AFE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 of neurodegeneration - multiple diseases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5382B55" w14:textId="76AFD3A3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E3132C" w14:textId="6E6FC461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E7A58" w:rsidRPr="006E7A58" w14:paraId="6EA5A0A6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5DE2D3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d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20D37A98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lcoholic fatty liver diseas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C12D512" w14:textId="7D402885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8501DF" w14:textId="653BCAAE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E7A58" w:rsidRPr="006E7A58" w14:paraId="4BEF55BA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10FBEF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d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1D9DF4F1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otrophic lateral sclerosis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FCA715B" w14:textId="19E3E450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6B858E" w14:textId="4FAEAEF2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E7A58" w:rsidRPr="006E7A58" w14:paraId="2428D6C0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B8A2CD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d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414A7155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zheimer diseas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FEAA211" w14:textId="2110EC16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585E5C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6E7A58" w:rsidRPr="006E7A58" w14:paraId="015C8732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C349BC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d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57F07DCC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rograde endocannabinoid signaling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016E668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9201D1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</w:tr>
      <w:tr w:rsidR="006E7A58" w:rsidRPr="006E7A58" w14:paraId="45604EB2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BB3B97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0AE9F311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ntington diseas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C1E7EA2" w14:textId="5B055CF8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ECF42D" w14:textId="78E37603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E7A58" w:rsidRPr="006E7A58" w14:paraId="36F17B55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B7CF2B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1893698F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 of neurodegeneration - multiple diseases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A454A9E" w14:textId="4D6FA246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4C8E06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6E7A58" w:rsidRPr="006E7A58" w14:paraId="0FEC225C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154F28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718AA538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papillomavirus infectio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EF14090" w14:textId="7E8B17EF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46D1D1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6E7A58" w:rsidRPr="006E7A58" w14:paraId="37BEB060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EED852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15EDA4C6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n metabolism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8D6F175" w14:textId="6DEEC680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F9F1D1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6E7A58" w:rsidRPr="006E7A58" w14:paraId="3517AD03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81175C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5869FF02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otrophic lateral sclerosis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568E0B7" w14:textId="0AB0CCA1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81C963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6E7A58" w:rsidRPr="006E7A58" w14:paraId="358E7172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5521F5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250493FD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O</w:t>
            </w:r>
            <w:proofErr w:type="spellEnd"/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BAE1E89" w14:textId="0CB2BB07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D64E81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6E7A58" w:rsidRPr="006E7A58" w14:paraId="5372B48F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A3004D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6C4F544D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synthesis of amino acids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A61EF01" w14:textId="6D90C639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1ADBE5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6E7A58" w:rsidRPr="006E7A58" w14:paraId="3376FA3E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85C004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10245324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C963EF4" w14:textId="467DDE38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F9FD4C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6E7A58" w:rsidRPr="006E7A58" w14:paraId="6AAC186E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6AE7C0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7E4998AC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idative phosphorylatio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872FC49" w14:textId="02A43AA3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457BD3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6E7A58" w:rsidRPr="006E7A58" w14:paraId="09168476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321870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07E070C9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zheimer diseas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853784E" w14:textId="0FF6FB32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3B2566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6E7A58" w:rsidRPr="006E7A58" w14:paraId="443B3548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E46481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37F08733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ithelial cell signaling in Helicobacter pylori infectio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17F7D4E" w14:textId="190EE1D1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F6E1A5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6E7A58" w:rsidRPr="006E7A58" w14:paraId="7CEEB37E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77E9CB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4950D408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mical carcinogenesis - reactive oxygen species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CE31517" w14:textId="0DD4165D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ACF98E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6E7A58" w:rsidRPr="006E7A58" w14:paraId="5AFC3D13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68F32A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11457EFB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Oxocarboxylic acid metabolism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2252C3D" w14:textId="448238F0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1EFDD2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6E7A58" w:rsidRPr="006E7A58" w14:paraId="402179DD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BFEF4D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734C17F0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lecting duct acid secretio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93F5084" w14:textId="72656C31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00BB63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6E7A58" w:rsidRPr="006E7A58" w14:paraId="3E3068D7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4CF644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26906685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gosom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CB9D1AA" w14:textId="3C1B44E8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AD15F6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6E7A58" w:rsidRPr="006E7A58" w14:paraId="22988F4E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32DE37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5483C337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ic cardiomyopathy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DE4E9A6" w14:textId="186903BA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E468E3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6E7A58" w:rsidRPr="006E7A58" w14:paraId="0330F6F1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BE57B6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0E37B9B0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hingolipid signaling pathway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ADB3CE1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BB3019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6E7A58" w:rsidRPr="006E7A58" w14:paraId="2181C910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7E3673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6CFB8469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senescenc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813AE8B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1BBF2B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6E7A58" w:rsidRPr="006E7A58" w14:paraId="1BCD96C6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0B28C8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46283C73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rine resistanc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0A3DFAC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C87F6E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6E7A58" w:rsidRPr="006E7A58" w14:paraId="4E0AB8BC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1DEE7D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4C5312F7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 junctio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A0B7A9A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6B3CDD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6E7A58" w:rsidRPr="006E7A58" w14:paraId="76634CEC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5DE4F5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09254A9F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ptosis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6AC7167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876CBC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6E7A58" w:rsidRPr="006E7A58" w14:paraId="72BA2656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8AF7C3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204FE1C3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kinson diseas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394BB39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DF5B30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6E7A58" w:rsidRPr="006E7A58" w14:paraId="2DD0D0E0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5DB2A4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279B3218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 signaling pathway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7DD8782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A42FF6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6E7A58" w:rsidRPr="006E7A58" w14:paraId="2CB956BF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E9F96B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311241C2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lactin signaling pathway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47178AF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2F96CF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6E7A58" w:rsidRPr="006E7A58" w14:paraId="6A887B1F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41A52B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3A6A3CE9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al carbon metabolism in cancer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8AF8BC4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919EDE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6E7A58" w:rsidRPr="006E7A58" w14:paraId="2F11BD6C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E83140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36B627B0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ophagy - animal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51D50B3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AD9AA0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6E7A58" w:rsidRPr="006E7A58" w14:paraId="0589D36B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9CB525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54DE2F45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xin</w:t>
            </w:r>
            <w:proofErr w:type="spellEnd"/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AC85A4F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3D6649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6E7A58" w:rsidRPr="006E7A58" w14:paraId="7907926C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805BA2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3E480C53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rectal cancer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D0DA803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F36F74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6E7A58" w:rsidRPr="006E7A58" w14:paraId="6255AD12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893EE8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563F25EB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liceosom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F9E87D4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CDB998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6E7A58" w:rsidRPr="006E7A58" w14:paraId="0AB72F12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DD75DE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49FF6F75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creatic cancer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763C2FA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3BEB1A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6E7A58" w:rsidRPr="006E7A58" w14:paraId="41DCDCDF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958B4C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740DC091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nic myeloid leukemi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EA17256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AC2A3B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6E7A58" w:rsidRPr="006E7A58" w14:paraId="29B46FC9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121CC5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3EE68F87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on diseas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E1CFF57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7C8985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6E7A58" w:rsidRPr="006E7A58" w14:paraId="4DC58FB6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313BE7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1DD3C424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ute myeloid leukemi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0186DE5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3CDBB6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6E7A58" w:rsidRPr="006E7A58" w14:paraId="3ACDDDD6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27149B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094E4FD6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monella infectio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C5969D6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3DE6D9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6E7A58" w:rsidRPr="006E7A58" w14:paraId="119EA0D8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C42DC4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2F1C7592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tathione metabolism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1D732CF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C5280E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6E7A58" w:rsidRPr="006E7A58" w14:paraId="6395CCE3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8D2656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7B0456A1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metrial cancer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07C50D4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35B60C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6E7A58" w:rsidRPr="006E7A58" w14:paraId="2DBC149C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E21B47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713D1B1A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T-cell leukemia virus 1 infectio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045AA02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B97E86B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6E7A58" w:rsidRPr="006E7A58" w14:paraId="33CA251A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6F5FF1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02C06E08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ocerebellar ataxia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B49D557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8A396F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6E7A58" w:rsidRPr="006E7A58" w14:paraId="57E51CD2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FE1EC0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6BEE9074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processing in endoplasmic reticulum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A2890C7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46E5A7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6E7A58" w:rsidRPr="006E7A58" w14:paraId="11F61962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8F8660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1C22BB70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trate cycle (TCA cycle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B7D71C1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81F08D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6E7A58" w:rsidRPr="006E7A58" w14:paraId="5C7BE4E5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387502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75ED8E3D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oxylate and dicarboxylate metabolism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3576A310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5A5BAE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6E7A58" w:rsidRPr="006E7A58" w14:paraId="43A516F3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09185C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2FF83BDE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brio cholerae infectio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11D8133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F25B4B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6E7A58" w:rsidRPr="006E7A58" w14:paraId="1D7B9446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6E45CA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3478243C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phagy - animal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0012E113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51501E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6E7A58" w:rsidRPr="006E7A58" w14:paraId="0AAD5C85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F40EFB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35EF8CF3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 resistanc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1FF10FB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3B4AB1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6E7A58" w:rsidRPr="006E7A58" w14:paraId="280976C5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C3034E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4F628886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id hormone signaling pathway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21C5792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583C2D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6E7A58" w:rsidRPr="006E7A58" w14:paraId="3F51C651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1E370A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38323B72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A1F62D2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1F0D66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 w:rsidR="006E7A58" w:rsidRPr="006E7A58" w14:paraId="413B6EF4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31D71C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76162429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bB</w:t>
            </w:r>
            <w:proofErr w:type="spellEnd"/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A7634AD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CFAD63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 w:rsidR="006E7A58" w:rsidRPr="006E7A58" w14:paraId="322798DE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1C6521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7C605855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iamine metabolism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729C1AC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F7A2A6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6E7A58" w:rsidRPr="006E7A58" w14:paraId="441BBE5D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2038F7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quoise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53363E09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uctose and mannose metabolism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2F6C518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F42427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6E7A58" w:rsidRPr="006E7A58" w14:paraId="7D5F7E49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62D996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llow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26424D99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herens</w:t>
            </w:r>
            <w:proofErr w:type="spellEnd"/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unctio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8A7B508" w14:textId="6CA1A788" w:rsidR="006E7A58" w:rsidRPr="006E7A58" w:rsidRDefault="00AC4F2F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D8D491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6E7A58" w:rsidRPr="006E7A58" w14:paraId="54CB5DB2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7CBEE3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llow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73B3FAC8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senescence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5AA8AF35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567B78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6E7A58" w:rsidRPr="006E7A58" w14:paraId="4EF6D502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D64ADC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llow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7002A18D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O</w:t>
            </w:r>
            <w:proofErr w:type="spellEnd"/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FFC90F0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5124A0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6E7A58" w:rsidRPr="006E7A58" w14:paraId="1E1BF958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56811F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llow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07A46279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ng-term depressio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8627820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A73800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6E7A58" w:rsidRPr="006E7A58" w14:paraId="2C00ED98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39784A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llow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61C8881F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ement and coagulation cascades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651AF3E9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0C2C00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6E7A58" w:rsidRPr="006E7A58" w14:paraId="4CEEAA64" w14:textId="77777777" w:rsidTr="002E4CA4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A7A1C8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llow</w:t>
            </w:r>
          </w:p>
        </w:tc>
        <w:tc>
          <w:tcPr>
            <w:tcW w:w="5294" w:type="dxa"/>
            <w:shd w:val="clear" w:color="auto" w:fill="auto"/>
            <w:noWrap/>
            <w:vAlign w:val="center"/>
            <w:hideMark/>
          </w:tcPr>
          <w:p w14:paraId="4BF64D06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2F5B114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971432" w14:textId="77777777" w:rsidR="006E7A58" w:rsidRPr="006E7A58" w:rsidRDefault="006E7A58" w:rsidP="006E7A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7A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</w:tr>
    </w:tbl>
    <w:p w14:paraId="385CE669" w14:textId="77777777" w:rsidR="000C09DB" w:rsidRPr="009900A4" w:rsidRDefault="000C09DB">
      <w:pPr>
        <w:rPr>
          <w:rFonts w:ascii="Times New Roman" w:hAnsi="Times New Roman" w:cs="Times New Roman"/>
          <w:sz w:val="24"/>
          <w:szCs w:val="24"/>
        </w:rPr>
      </w:pPr>
    </w:p>
    <w:sectPr w:rsidR="000C09DB" w:rsidRPr="009900A4" w:rsidSect="000C09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B2E4D" w14:textId="77777777" w:rsidR="00FB18A2" w:rsidRDefault="00FB18A2" w:rsidP="000C09DB">
      <w:r>
        <w:separator/>
      </w:r>
    </w:p>
  </w:endnote>
  <w:endnote w:type="continuationSeparator" w:id="0">
    <w:p w14:paraId="7E748961" w14:textId="77777777" w:rsidR="00FB18A2" w:rsidRDefault="00FB18A2" w:rsidP="000C0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1906D" w14:textId="77777777" w:rsidR="00FB18A2" w:rsidRDefault="00FB18A2" w:rsidP="000C09DB">
      <w:r>
        <w:separator/>
      </w:r>
    </w:p>
  </w:footnote>
  <w:footnote w:type="continuationSeparator" w:id="0">
    <w:p w14:paraId="0A5F8570" w14:textId="77777777" w:rsidR="00FB18A2" w:rsidRDefault="00FB18A2" w:rsidP="000C09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7C4"/>
    <w:rsid w:val="000C09DB"/>
    <w:rsid w:val="00124069"/>
    <w:rsid w:val="002340C9"/>
    <w:rsid w:val="002807D1"/>
    <w:rsid w:val="002B68AF"/>
    <w:rsid w:val="002D5C63"/>
    <w:rsid w:val="002E4CA4"/>
    <w:rsid w:val="003432E2"/>
    <w:rsid w:val="003A4650"/>
    <w:rsid w:val="0050641F"/>
    <w:rsid w:val="00572EFA"/>
    <w:rsid w:val="005E52F0"/>
    <w:rsid w:val="006E7A58"/>
    <w:rsid w:val="00726800"/>
    <w:rsid w:val="00823909"/>
    <w:rsid w:val="009900A4"/>
    <w:rsid w:val="00A1104B"/>
    <w:rsid w:val="00AC4F2F"/>
    <w:rsid w:val="00AE60F6"/>
    <w:rsid w:val="00B57C23"/>
    <w:rsid w:val="00BC4FD9"/>
    <w:rsid w:val="00BD49ED"/>
    <w:rsid w:val="00C31D44"/>
    <w:rsid w:val="00C3478C"/>
    <w:rsid w:val="00D372FB"/>
    <w:rsid w:val="00E8372D"/>
    <w:rsid w:val="00FB18A2"/>
    <w:rsid w:val="00FB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931BD8"/>
  <w15:chartTrackingRefBased/>
  <w15:docId w15:val="{5FDA75BB-2183-47E8-B88E-F03EE361A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9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09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09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09D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9900A4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9900A4"/>
    <w:rPr>
      <w:color w:val="954F72"/>
      <w:u w:val="single"/>
    </w:rPr>
  </w:style>
  <w:style w:type="paragraph" w:customStyle="1" w:styleId="msonormal0">
    <w:name w:val="msonormal"/>
    <w:basedOn w:val="a"/>
    <w:rsid w:val="009900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9900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50641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9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3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33</Words>
  <Characters>3042</Characters>
  <Application>Microsoft Office Word</Application>
  <DocSecurity>0</DocSecurity>
  <Lines>25</Lines>
  <Paragraphs>7</Paragraphs>
  <ScaleCrop>false</ScaleCrop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武 立达</cp:lastModifiedBy>
  <cp:revision>14</cp:revision>
  <dcterms:created xsi:type="dcterms:W3CDTF">2022-08-09T07:50:00Z</dcterms:created>
  <dcterms:modified xsi:type="dcterms:W3CDTF">2022-08-22T08:41:00Z</dcterms:modified>
</cp:coreProperties>
</file>